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S3. Immunohistochemistry with SgII and Dsg2 antibodies on paraffin sections of primary melanomas and melanoma metastases</w:t>
      </w:r>
    </w:p>
    <w:tbl>
      <w:tblPr>
        <w:tblW w:w="99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"/>
        <w:gridCol w:w="2933"/>
        <w:gridCol w:w="2131"/>
        <w:gridCol w:w="2131"/>
        <w:gridCol w:w="2132"/>
      </w:tblGrid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ind of tumor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gII GTX11644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gII LS-C3903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sg2 rb5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NMM, 10 mm, pT4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, 100%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, 100%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 diffusely, 100%</w:t>
            </w:r>
          </w:p>
          <w:p>
            <w:pPr>
              <w:pStyle w:val="Normal"/>
              <w:spacing w:before="96" w:after="9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Focally enhanced at cell-cell junctions, ca. 10%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NMM, 3.9 mm, pT3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, 100%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, 100%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 diffusely, 100%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SSM, 0.95 mm, ulcerated, pT1b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, 100%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, 100%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diffusely , 100%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NMM, 0.8 mm, pT1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, 100%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, 100%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 diffusely, 100%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SSM, 1.05 mm, ulcerated, pT2b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++ in superficial tumor areas, ca. 50%</w:t>
            </w:r>
          </w:p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. in deeper area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++ in superficial tumor areas, ca. 50%</w:t>
            </w:r>
          </w:p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. in deeper area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+ diffusely in super-ficial areas, ca. 30%</w:t>
            </w:r>
          </w:p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. in deeper areas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SSM, 0.7 mm, pT1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, 100%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, 100%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 diffusely, 100%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mucosal melanoma of the anu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, 100%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, 100%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+ diffusely, ca. 50%</w:t>
            </w:r>
          </w:p>
          <w:p>
            <w:pPr>
              <w:pStyle w:val="Normal"/>
              <w:spacing w:before="96" w:after="9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Focally enhanced at cell-cell junctions, ca. 5%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anoma metastasis, breast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, 100%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, 100%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+ diffusely, 100%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/>
            </w:pPr>
            <w:r>
              <w:rPr>
                <w:rFonts w:cs="Arial" w:ascii="Arial" w:hAnsi="Arial"/>
                <w:sz w:val="20"/>
                <w:szCs w:val="20"/>
              </w:rPr>
              <w:t>Cutaneous metastasis, trunk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, 100%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, 100%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+ diffusely, 100%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 node metastasi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, 100%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, 100%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+ diffusely, 100%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/>
            </w:pPr>
            <w:r>
              <w:rPr>
                <w:rFonts w:cs="Arial" w:ascii="Arial" w:hAnsi="Arial"/>
                <w:sz w:val="20"/>
                <w:szCs w:val="20"/>
              </w:rPr>
              <w:t>Intramuscular metastasi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, 100%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, 100%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.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taneous metastasis, chin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, 100%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, 100%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++ diffusely, 100%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stasis of the small intestin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, 100%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, 100%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 diffusely, 100%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taneous metastasis, foot sol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+  in superficial tumor regions, ca. 50%</w:t>
            </w:r>
          </w:p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. in deeper region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, 100%, reactivity enhanced in superficial tumor region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 diffusely, 100%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taneous metastasis, templ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, 100%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, 100%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++ diffusely, 100%,</w:t>
            </w:r>
          </w:p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cally enhanced at cell-cell junctions, ca. 10%</w:t>
            </w:r>
          </w:p>
        </w:tc>
      </w:tr>
    </w:tbl>
    <w:p>
      <w:pPr>
        <w:pStyle w:val="Normal"/>
        <w:spacing w:before="96" w:after="96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18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en-US"/>
    </w:rPr>
  </w:style>
  <w:style w:type="character" w:styleId="KommentarthemaZchn">
    <w:name w:val="Kommentarthema Zchn"/>
    <w:qFormat/>
    <w:rPr>
      <w:b/>
      <w:bCs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7T13:13:00Z</dcterms:created>
  <dc:creator>peitsch</dc:creator>
  <dc:description/>
  <cp:keywords/>
  <dc:language>en-US</dc:language>
  <cp:lastModifiedBy>Wiebke Ludwig-Peitsch</cp:lastModifiedBy>
  <dcterms:modified xsi:type="dcterms:W3CDTF">2014-01-26T15:47:00Z</dcterms:modified>
  <cp:revision>22</cp:revision>
  <dc:subject/>
  <dc:title>Table 2</dc:title>
</cp:coreProperties>
</file>